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73FF2" w14:textId="1FE99903" w:rsidR="00565B09" w:rsidRPr="00C61A5D" w:rsidRDefault="00C61A5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Multimedia Appendix </w:t>
      </w:r>
      <w:r w:rsidRPr="00C764E8">
        <w:rPr>
          <w:rFonts w:ascii="Times New Roman" w:hAnsi="Times New Roman" w:cs="Times New Roman"/>
          <w:b/>
          <w:lang w:val="en-US"/>
        </w:rPr>
        <w:t>1.</w:t>
      </w:r>
      <w:r w:rsidRPr="00C764E8">
        <w:rPr>
          <w:rFonts w:ascii="Times New Roman" w:hAnsi="Times New Roman" w:cs="Times New Roman"/>
          <w:lang w:val="en-US"/>
        </w:rPr>
        <w:t xml:space="preserve"> Search strategy used in Medline </w:t>
      </w:r>
    </w:p>
    <w:p w14:paraId="6BADADA6" w14:textId="77777777" w:rsidR="00C61A5D" w:rsidRDefault="00C61A5D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50"/>
        <w:gridCol w:w="7859"/>
      </w:tblGrid>
      <w:tr w:rsidR="00C61A5D" w:rsidRPr="00C764E8" w14:paraId="603E3575" w14:textId="77777777" w:rsidTr="009F190D">
        <w:tc>
          <w:tcPr>
            <w:tcW w:w="925" w:type="dxa"/>
          </w:tcPr>
          <w:p w14:paraId="4825B59C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number</w:t>
            </w:r>
          </w:p>
        </w:tc>
        <w:tc>
          <w:tcPr>
            <w:tcW w:w="7859" w:type="dxa"/>
          </w:tcPr>
          <w:p w14:paraId="69B502ED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sh term, text word and combinations </w:t>
            </w:r>
          </w:p>
        </w:tc>
      </w:tr>
      <w:tr w:rsidR="00C61A5D" w:rsidRPr="00C764E8" w14:paraId="485AA32D" w14:textId="77777777" w:rsidTr="009F190D">
        <w:tc>
          <w:tcPr>
            <w:tcW w:w="925" w:type="dxa"/>
          </w:tcPr>
          <w:p w14:paraId="4D95B0E8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9" w:type="dxa"/>
          </w:tcPr>
          <w:p w14:paraId="02B0813D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ative Care/</w:t>
            </w:r>
          </w:p>
        </w:tc>
      </w:tr>
      <w:tr w:rsidR="00C61A5D" w:rsidRPr="00C764E8" w14:paraId="266893D7" w14:textId="77777777" w:rsidTr="009F190D">
        <w:tc>
          <w:tcPr>
            <w:tcW w:w="925" w:type="dxa"/>
          </w:tcPr>
          <w:p w14:paraId="5832E10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9" w:type="dxa"/>
          </w:tcPr>
          <w:p w14:paraId="32EF6E5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ative Medicine/</w:t>
            </w:r>
          </w:p>
        </w:tc>
      </w:tr>
      <w:tr w:rsidR="00C61A5D" w:rsidRPr="00C764E8" w14:paraId="19217E76" w14:textId="77777777" w:rsidTr="009F190D">
        <w:tc>
          <w:tcPr>
            <w:tcW w:w="925" w:type="dxa"/>
          </w:tcPr>
          <w:p w14:paraId="14FC543C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859" w:type="dxa"/>
          </w:tcPr>
          <w:p w14:paraId="2F382CF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Hospice and Palliative Care Nursing"/</w:t>
            </w:r>
          </w:p>
        </w:tc>
      </w:tr>
      <w:tr w:rsidR="00C61A5D" w:rsidRPr="00C764E8" w14:paraId="46A994E3" w14:textId="77777777" w:rsidTr="009F190D">
        <w:tc>
          <w:tcPr>
            <w:tcW w:w="925" w:type="dxa"/>
          </w:tcPr>
          <w:p w14:paraId="34FD24F9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59" w:type="dxa"/>
          </w:tcPr>
          <w:p w14:paraId="6E802F7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Terminal Care/</w:t>
            </w:r>
          </w:p>
        </w:tc>
      </w:tr>
      <w:tr w:rsidR="00C61A5D" w:rsidRPr="00C764E8" w14:paraId="5F312BD5" w14:textId="77777777" w:rsidTr="009F190D">
        <w:tc>
          <w:tcPr>
            <w:tcW w:w="925" w:type="dxa"/>
          </w:tcPr>
          <w:p w14:paraId="72C1AC31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859" w:type="dxa"/>
          </w:tcPr>
          <w:p w14:paraId="0AF7CAF1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inally ill/</w:t>
            </w:r>
          </w:p>
        </w:tc>
      </w:tr>
      <w:tr w:rsidR="00C61A5D" w:rsidRPr="00C764E8" w14:paraId="48279F59" w14:textId="77777777" w:rsidTr="009F190D">
        <w:tc>
          <w:tcPr>
            <w:tcW w:w="925" w:type="dxa"/>
          </w:tcPr>
          <w:p w14:paraId="7C6B71A0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859" w:type="dxa"/>
          </w:tcPr>
          <w:p w14:paraId="40F312DE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(palliative adj2 (care or medicine or surgery or therapy or treatment* or rehabilitation or nursing*)).tw.</w:t>
            </w:r>
          </w:p>
        </w:tc>
      </w:tr>
      <w:tr w:rsidR="00C61A5D" w:rsidRPr="00C764E8" w14:paraId="633DF54D" w14:textId="77777777" w:rsidTr="009F190D">
        <w:tc>
          <w:tcPr>
            <w:tcW w:w="925" w:type="dxa"/>
          </w:tcPr>
          <w:p w14:paraId="3318E4DC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859" w:type="dxa"/>
          </w:tcPr>
          <w:p w14:paraId="5D10A95B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at*.tw.</w:t>
            </w:r>
          </w:p>
        </w:tc>
      </w:tr>
      <w:tr w:rsidR="00C61A5D" w:rsidRPr="00C764E8" w14:paraId="6DA5799B" w14:textId="77777777" w:rsidTr="009F190D">
        <w:tc>
          <w:tcPr>
            <w:tcW w:w="925" w:type="dxa"/>
          </w:tcPr>
          <w:p w14:paraId="5AF884BB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859" w:type="dxa"/>
          </w:tcPr>
          <w:p w14:paraId="0B08DA2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(terminal* adj1 (ill* or care or treatment* or period)).tw.</w:t>
            </w:r>
          </w:p>
        </w:tc>
      </w:tr>
      <w:tr w:rsidR="00C61A5D" w:rsidRPr="00C764E8" w14:paraId="4EEB1F74" w14:textId="77777777" w:rsidTr="009F190D">
        <w:tc>
          <w:tcPr>
            <w:tcW w:w="925" w:type="dxa"/>
          </w:tcPr>
          <w:p w14:paraId="00372A0C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859" w:type="dxa"/>
          </w:tcPr>
          <w:p w14:paraId="5F54AFDA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hospice.tw.</w:t>
            </w:r>
          </w:p>
        </w:tc>
      </w:tr>
      <w:tr w:rsidR="00C61A5D" w:rsidRPr="00C764E8" w14:paraId="42492ADB" w14:textId="77777777" w:rsidTr="009F190D">
        <w:tc>
          <w:tcPr>
            <w:tcW w:w="925" w:type="dxa"/>
          </w:tcPr>
          <w:p w14:paraId="2D228487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859" w:type="dxa"/>
          </w:tcPr>
          <w:p w14:paraId="2042EB4A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"end of life".tw.</w:t>
            </w:r>
          </w:p>
        </w:tc>
      </w:tr>
      <w:tr w:rsidR="00C61A5D" w:rsidRPr="00C764E8" w14:paraId="72B52E73" w14:textId="77777777" w:rsidTr="009F190D">
        <w:tc>
          <w:tcPr>
            <w:tcW w:w="925" w:type="dxa"/>
          </w:tcPr>
          <w:p w14:paraId="0BFDFD83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859" w:type="dxa"/>
          </w:tcPr>
          <w:p w14:paraId="29F337EC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dying.tw.</w:t>
            </w:r>
          </w:p>
        </w:tc>
      </w:tr>
      <w:tr w:rsidR="00C61A5D" w:rsidRPr="00C764E8" w14:paraId="0100B532" w14:textId="77777777" w:rsidTr="009F190D">
        <w:tc>
          <w:tcPr>
            <w:tcW w:w="925" w:type="dxa"/>
          </w:tcPr>
          <w:p w14:paraId="2BC3EA30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859" w:type="dxa"/>
          </w:tcPr>
          <w:p w14:paraId="15FC0962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exp TELEMEDICINE/</w:t>
            </w:r>
          </w:p>
        </w:tc>
      </w:tr>
      <w:tr w:rsidR="00C61A5D" w:rsidRPr="00C764E8" w14:paraId="182702FB" w14:textId="77777777" w:rsidTr="009F190D">
        <w:tc>
          <w:tcPr>
            <w:tcW w:w="925" w:type="dxa"/>
          </w:tcPr>
          <w:p w14:paraId="1333E24F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859" w:type="dxa"/>
          </w:tcPr>
          <w:p w14:paraId="487DAB72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exp VIDEOCONFERENCING/</w:t>
            </w:r>
          </w:p>
        </w:tc>
      </w:tr>
      <w:tr w:rsidR="00C61A5D" w:rsidRPr="00C764E8" w14:paraId="246C594D" w14:textId="77777777" w:rsidTr="009F190D">
        <w:tc>
          <w:tcPr>
            <w:tcW w:w="925" w:type="dxa"/>
          </w:tcPr>
          <w:p w14:paraId="2BAA08CA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859" w:type="dxa"/>
          </w:tcPr>
          <w:p w14:paraId="351FEA4D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exp TELEREHABILITATION/</w:t>
            </w:r>
          </w:p>
        </w:tc>
      </w:tr>
      <w:tr w:rsidR="00C61A5D" w:rsidRPr="00C764E8" w14:paraId="3F7D66F3" w14:textId="77777777" w:rsidTr="009F190D">
        <w:tc>
          <w:tcPr>
            <w:tcW w:w="925" w:type="dxa"/>
          </w:tcPr>
          <w:p w14:paraId="6BAAA3D4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859" w:type="dxa"/>
          </w:tcPr>
          <w:p w14:paraId="0C5BF973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exp After-Hours Care/</w:t>
            </w:r>
          </w:p>
        </w:tc>
      </w:tr>
      <w:tr w:rsidR="00C61A5D" w:rsidRPr="00C764E8" w14:paraId="2E41402C" w14:textId="77777777" w:rsidTr="009F190D">
        <w:tc>
          <w:tcPr>
            <w:tcW w:w="925" w:type="dxa"/>
          </w:tcPr>
          <w:p w14:paraId="48E35EA1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859" w:type="dxa"/>
          </w:tcPr>
          <w:p w14:paraId="55B224F9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Mobile Applications/</w:t>
            </w:r>
          </w:p>
        </w:tc>
      </w:tr>
      <w:tr w:rsidR="00C61A5D" w:rsidRPr="00C764E8" w14:paraId="7136A827" w14:textId="77777777" w:rsidTr="009F190D">
        <w:tc>
          <w:tcPr>
            <w:tcW w:w="925" w:type="dxa"/>
          </w:tcPr>
          <w:p w14:paraId="1847980D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859" w:type="dxa"/>
          </w:tcPr>
          <w:p w14:paraId="0DA0E9D1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exp Remote Consultation/</w:t>
            </w:r>
          </w:p>
        </w:tc>
      </w:tr>
      <w:tr w:rsidR="00C61A5D" w:rsidRPr="00C764E8" w14:paraId="2552A188" w14:textId="77777777" w:rsidTr="009F190D">
        <w:tc>
          <w:tcPr>
            <w:tcW w:w="925" w:type="dxa"/>
          </w:tcPr>
          <w:p w14:paraId="58DDC6F8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859" w:type="dxa"/>
          </w:tcPr>
          <w:p w14:paraId="4F26FA06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Webcasts as Topic/</w:t>
            </w:r>
          </w:p>
        </w:tc>
      </w:tr>
      <w:tr w:rsidR="00C61A5D" w:rsidRPr="00C764E8" w14:paraId="53B1D7AB" w14:textId="77777777" w:rsidTr="009F190D">
        <w:tc>
          <w:tcPr>
            <w:tcW w:w="925" w:type="dxa"/>
          </w:tcPr>
          <w:p w14:paraId="6E0BA0B7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859" w:type="dxa"/>
          </w:tcPr>
          <w:p w14:paraId="4F21832B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TELECOMMUNICATIONS/</w:t>
            </w:r>
          </w:p>
        </w:tc>
      </w:tr>
      <w:tr w:rsidR="00C61A5D" w:rsidRPr="00C764E8" w14:paraId="45E7BAB5" w14:textId="77777777" w:rsidTr="009F190D">
        <w:tc>
          <w:tcPr>
            <w:tcW w:w="925" w:type="dxa"/>
          </w:tcPr>
          <w:p w14:paraId="68ABAD29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859" w:type="dxa"/>
          </w:tcPr>
          <w:p w14:paraId="1D1EE94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Wireless Technology/</w:t>
            </w:r>
          </w:p>
        </w:tc>
      </w:tr>
      <w:tr w:rsidR="00C61A5D" w:rsidRPr="00C764E8" w14:paraId="53D3EF87" w14:textId="77777777" w:rsidTr="009F190D">
        <w:tc>
          <w:tcPr>
            <w:tcW w:w="925" w:type="dxa"/>
          </w:tcPr>
          <w:p w14:paraId="65F285E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859" w:type="dxa"/>
          </w:tcPr>
          <w:p w14:paraId="2407A1B9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exp Cell Phone/</w:t>
            </w:r>
          </w:p>
        </w:tc>
      </w:tr>
      <w:tr w:rsidR="00C61A5D" w:rsidRPr="00C764E8" w14:paraId="585EF3D5" w14:textId="77777777" w:rsidTr="009F190D">
        <w:tc>
          <w:tcPr>
            <w:tcW w:w="925" w:type="dxa"/>
          </w:tcPr>
          <w:p w14:paraId="0498E62A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859" w:type="dxa"/>
          </w:tcPr>
          <w:p w14:paraId="78C27DBF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COMPUTERS/</w:t>
            </w:r>
          </w:p>
        </w:tc>
      </w:tr>
      <w:tr w:rsidR="00C61A5D" w:rsidRPr="00C764E8" w14:paraId="422D6A2A" w14:textId="77777777" w:rsidTr="009F190D">
        <w:tc>
          <w:tcPr>
            <w:tcW w:w="925" w:type="dxa"/>
          </w:tcPr>
          <w:p w14:paraId="4DBD1E80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859" w:type="dxa"/>
          </w:tcPr>
          <w:p w14:paraId="6B47F27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exp COMPUTERS, HANDHELD/</w:t>
            </w:r>
          </w:p>
        </w:tc>
      </w:tr>
      <w:tr w:rsidR="00C61A5D" w:rsidRPr="00C764E8" w14:paraId="202793EA" w14:textId="77777777" w:rsidTr="009F190D">
        <w:tc>
          <w:tcPr>
            <w:tcW w:w="925" w:type="dxa"/>
          </w:tcPr>
          <w:p w14:paraId="634EAA3E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859" w:type="dxa"/>
          </w:tcPr>
          <w:p w14:paraId="5BE5F652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(telemedicine or tele medicine or telehealth or tele health or telecare or tele care or telecommunicat* or tele communicat* or teleconferenc* or tele conferenc* or teleconsultat* or tele consultat* or telenursing or tele nursing or telemonitoring or tele monitoring or teletherap* or tele therap* or telerehab* or tele rehab*).tw.</w:t>
            </w:r>
          </w:p>
        </w:tc>
      </w:tr>
      <w:tr w:rsidR="00C61A5D" w:rsidRPr="00C764E8" w14:paraId="5CA7FD38" w14:textId="77777777" w:rsidTr="009F190D">
        <w:tc>
          <w:tcPr>
            <w:tcW w:w="925" w:type="dxa"/>
          </w:tcPr>
          <w:p w14:paraId="29622F9B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859" w:type="dxa"/>
          </w:tcPr>
          <w:p w14:paraId="36C91E9B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(ehealth or e health or emedicine or e medicine or erehabilitation* or e rehabilitation* or mhealth or m health or ((electronic or mobile or digital) adj health)).tw.</w:t>
            </w:r>
          </w:p>
        </w:tc>
      </w:tr>
      <w:tr w:rsidR="00C61A5D" w:rsidRPr="00C764E8" w14:paraId="5D6DA6A7" w14:textId="77777777" w:rsidTr="009F190D">
        <w:tc>
          <w:tcPr>
            <w:tcW w:w="925" w:type="dxa"/>
          </w:tcPr>
          <w:p w14:paraId="33AA302D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859" w:type="dxa"/>
          </w:tcPr>
          <w:p w14:paraId="2306F83B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(smartphone* or smart phone* or mobilephone* or mobile phone* or cellphone* or cell* phone* or personal digital assistant or palm pilot*).tw.</w:t>
            </w:r>
          </w:p>
        </w:tc>
      </w:tr>
      <w:tr w:rsidR="00C61A5D" w:rsidRPr="00C764E8" w14:paraId="278A1C4B" w14:textId="77777777" w:rsidTr="009F190D">
        <w:tc>
          <w:tcPr>
            <w:tcW w:w="925" w:type="dxa"/>
          </w:tcPr>
          <w:p w14:paraId="529F4FD9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859" w:type="dxa"/>
          </w:tcPr>
          <w:p w14:paraId="44C72959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(health care technolog* or health technolog*).tw.</w:t>
            </w:r>
          </w:p>
        </w:tc>
      </w:tr>
      <w:tr w:rsidR="00C61A5D" w:rsidRPr="00C764E8" w14:paraId="38FFC8B9" w14:textId="77777777" w:rsidTr="009F190D">
        <w:tc>
          <w:tcPr>
            <w:tcW w:w="925" w:type="dxa"/>
          </w:tcPr>
          <w:p w14:paraId="786C1E5E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859" w:type="dxa"/>
          </w:tcPr>
          <w:p w14:paraId="66D5F408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"after hours care".tw.</w:t>
            </w:r>
          </w:p>
        </w:tc>
      </w:tr>
      <w:tr w:rsidR="00C61A5D" w:rsidRPr="00C764E8" w14:paraId="76122836" w14:textId="77777777" w:rsidTr="009F190D">
        <w:tc>
          <w:tcPr>
            <w:tcW w:w="925" w:type="dxa"/>
          </w:tcPr>
          <w:p w14:paraId="47C437AD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859" w:type="dxa"/>
          </w:tcPr>
          <w:p w14:paraId="4D98B2DA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((remote or internet or electronic or robot) adj1 (care or consultation*)).tw.</w:t>
            </w:r>
          </w:p>
        </w:tc>
      </w:tr>
      <w:tr w:rsidR="00C61A5D" w:rsidRPr="00C764E8" w14:paraId="5D948C32" w14:textId="77777777" w:rsidTr="009F190D">
        <w:tc>
          <w:tcPr>
            <w:tcW w:w="925" w:type="dxa"/>
          </w:tcPr>
          <w:p w14:paraId="319DA9B6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859" w:type="dxa"/>
          </w:tcPr>
          <w:p w14:paraId="08847BF8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(assistive adj2 (living or technolog*)).tw.</w:t>
            </w:r>
          </w:p>
        </w:tc>
      </w:tr>
      <w:tr w:rsidR="00C61A5D" w:rsidRPr="00C764E8" w14:paraId="5BBE7970" w14:textId="77777777" w:rsidTr="009F190D">
        <w:tc>
          <w:tcPr>
            <w:tcW w:w="925" w:type="dxa"/>
          </w:tcPr>
          <w:p w14:paraId="26D32F5C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859" w:type="dxa"/>
          </w:tcPr>
          <w:p w14:paraId="0ECCA40F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1 or 2 or 3 or 4 or 5 or 6 or 7 or 8 or 9 or 10 or 11</w:t>
            </w:r>
          </w:p>
        </w:tc>
      </w:tr>
      <w:tr w:rsidR="00C61A5D" w:rsidRPr="00C764E8" w14:paraId="79FDA1BA" w14:textId="77777777" w:rsidTr="009F190D">
        <w:tc>
          <w:tcPr>
            <w:tcW w:w="925" w:type="dxa"/>
          </w:tcPr>
          <w:p w14:paraId="35459B0D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859" w:type="dxa"/>
          </w:tcPr>
          <w:p w14:paraId="4A5A01A3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</w:rPr>
              <w:t>12 or 13 or 14 or 15 or 16 or 17 or 18 or 19 or 20 or 21 or 22 or 23 or 24 or 25 or 26 or 27 or 28 or 29 or 30</w:t>
            </w:r>
          </w:p>
        </w:tc>
      </w:tr>
      <w:tr w:rsidR="00C61A5D" w:rsidRPr="00C764E8" w14:paraId="599B8975" w14:textId="77777777" w:rsidTr="009F190D">
        <w:tc>
          <w:tcPr>
            <w:tcW w:w="925" w:type="dxa"/>
          </w:tcPr>
          <w:p w14:paraId="123262C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859" w:type="dxa"/>
          </w:tcPr>
          <w:p w14:paraId="3203DF55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</w:rPr>
            </w:pPr>
            <w:r w:rsidRPr="00C764E8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31 and 32</w:t>
            </w:r>
          </w:p>
        </w:tc>
      </w:tr>
      <w:tr w:rsidR="00C61A5D" w:rsidRPr="00C764E8" w14:paraId="2D470032" w14:textId="77777777" w:rsidTr="009F190D">
        <w:tc>
          <w:tcPr>
            <w:tcW w:w="925" w:type="dxa"/>
          </w:tcPr>
          <w:p w14:paraId="3EF53594" w14:textId="77777777" w:rsidR="00C61A5D" w:rsidRPr="00C764E8" w:rsidRDefault="00C61A5D" w:rsidP="009F190D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4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859" w:type="dxa"/>
          </w:tcPr>
          <w:p w14:paraId="60155411" w14:textId="77777777" w:rsidR="00C61A5D" w:rsidRPr="00C764E8" w:rsidRDefault="00C61A5D" w:rsidP="009F190D">
            <w:pPr>
              <w:pStyle w:val="Ingenmellomrom"/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764E8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limit 33 to yr="2000 - 2018"</w:t>
            </w:r>
          </w:p>
        </w:tc>
      </w:tr>
    </w:tbl>
    <w:p w14:paraId="37BC26B5" w14:textId="77777777" w:rsidR="00C61A5D" w:rsidRDefault="00C61A5D"/>
    <w:sectPr w:rsidR="00C61A5D" w:rsidSect="00AB5B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A5D"/>
    <w:rsid w:val="00012DEC"/>
    <w:rsid w:val="0002610F"/>
    <w:rsid w:val="00056F57"/>
    <w:rsid w:val="000E065B"/>
    <w:rsid w:val="001205AD"/>
    <w:rsid w:val="001C03F3"/>
    <w:rsid w:val="00240FCA"/>
    <w:rsid w:val="0024365D"/>
    <w:rsid w:val="00247B62"/>
    <w:rsid w:val="002B4BB7"/>
    <w:rsid w:val="003149F8"/>
    <w:rsid w:val="003315DC"/>
    <w:rsid w:val="00343B81"/>
    <w:rsid w:val="003D2F50"/>
    <w:rsid w:val="0042590F"/>
    <w:rsid w:val="00515425"/>
    <w:rsid w:val="00532DC3"/>
    <w:rsid w:val="00535D19"/>
    <w:rsid w:val="00565B09"/>
    <w:rsid w:val="005B462B"/>
    <w:rsid w:val="00687F10"/>
    <w:rsid w:val="00776433"/>
    <w:rsid w:val="007813F3"/>
    <w:rsid w:val="007B6116"/>
    <w:rsid w:val="007E4D4B"/>
    <w:rsid w:val="008958B6"/>
    <w:rsid w:val="00897228"/>
    <w:rsid w:val="008E3DA4"/>
    <w:rsid w:val="00936F68"/>
    <w:rsid w:val="00A17004"/>
    <w:rsid w:val="00A50D78"/>
    <w:rsid w:val="00AB5B13"/>
    <w:rsid w:val="00B15693"/>
    <w:rsid w:val="00B51D55"/>
    <w:rsid w:val="00BB683F"/>
    <w:rsid w:val="00BC4B55"/>
    <w:rsid w:val="00C12B76"/>
    <w:rsid w:val="00C61A5D"/>
    <w:rsid w:val="00CA133E"/>
    <w:rsid w:val="00D423E0"/>
    <w:rsid w:val="00E133B9"/>
    <w:rsid w:val="00E31D90"/>
    <w:rsid w:val="00EA145C"/>
    <w:rsid w:val="00EC7F0A"/>
    <w:rsid w:val="00EE6685"/>
    <w:rsid w:val="00EF5B00"/>
    <w:rsid w:val="00F05CDE"/>
    <w:rsid w:val="00F9304B"/>
    <w:rsid w:val="00FE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3255B"/>
  <w15:chartTrackingRefBased/>
  <w15:docId w15:val="{FFB40E06-CC9E-224D-A256-D4AD1CD8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A5D"/>
    <w:rPr>
      <w:rFonts w:eastAsiaTheme="minorEastAsia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C61A5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Standardskriftforavsnitt"/>
    <w:rsid w:val="00C61A5D"/>
  </w:style>
  <w:style w:type="paragraph" w:styleId="Ingenmellomrom">
    <w:name w:val="No Spacing"/>
    <w:uiPriority w:val="1"/>
    <w:qFormat/>
    <w:rsid w:val="00C61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parecida Goncalves Nes</dc:creator>
  <cp:keywords/>
  <dc:description/>
  <cp:lastModifiedBy>Simen Alexander Steindal</cp:lastModifiedBy>
  <cp:revision>2</cp:revision>
  <dcterms:created xsi:type="dcterms:W3CDTF">2020-01-16T18:20:00Z</dcterms:created>
  <dcterms:modified xsi:type="dcterms:W3CDTF">2020-01-16T18:20:00Z</dcterms:modified>
</cp:coreProperties>
</file>